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111" w:type="dxa"/>
        <w:tblInd w:w="284" w:type="dxa"/>
        <w:tblLook w:val="04A0" w:firstRow="1" w:lastRow="0" w:firstColumn="1" w:lastColumn="0" w:noHBand="0" w:noVBand="1"/>
      </w:tblPr>
      <w:tblGrid>
        <w:gridCol w:w="2887"/>
        <w:gridCol w:w="2837"/>
        <w:gridCol w:w="2977"/>
        <w:gridCol w:w="1188"/>
        <w:gridCol w:w="277"/>
      </w:tblGrid>
      <w:tr w:rsidR="009272FE" w:rsidRPr="006B2CD9" w14:paraId="73F5A45B" w14:textId="77777777" w:rsidTr="00D45486">
        <w:trPr>
          <w:trHeight w:val="320"/>
        </w:trPr>
        <w:tc>
          <w:tcPr>
            <w:tcW w:w="101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1A6E" w14:textId="1F26179A" w:rsidR="009272FE" w:rsidRPr="0096304A" w:rsidRDefault="009A695F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Supplemental t</w:t>
            </w:r>
            <w:r w:rsidR="009272FE" w:rsidRPr="009630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I</w:t>
            </w:r>
            <w:r w:rsidR="009272FE" w:rsidRPr="009630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. Factors associated with outcome in univariate analysis.</w:t>
            </w:r>
          </w:p>
        </w:tc>
      </w:tr>
      <w:tr w:rsidR="009272FE" w:rsidRPr="006B2CD9" w14:paraId="64995345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3DD1" w14:textId="77777777" w:rsidR="009272FE" w:rsidRPr="0096304A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5BCF" w14:textId="77777777" w:rsidR="009272FE" w:rsidRPr="0096304A" w:rsidRDefault="009272FE" w:rsidP="009272F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E8B7" w14:textId="77777777" w:rsidR="009272FE" w:rsidRPr="0096304A" w:rsidRDefault="009272FE" w:rsidP="009272F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B07C" w14:textId="77777777" w:rsidR="009272FE" w:rsidRPr="0096304A" w:rsidRDefault="009272FE" w:rsidP="009272F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7691" w14:textId="77777777" w:rsidR="009272FE" w:rsidRPr="0096304A" w:rsidRDefault="009272FE" w:rsidP="009272F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9272FE" w:rsidRPr="009272FE" w14:paraId="1AABCD18" w14:textId="77777777" w:rsidTr="00D45486">
        <w:trPr>
          <w:trHeight w:val="320"/>
        </w:trPr>
        <w:tc>
          <w:tcPr>
            <w:tcW w:w="5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598D" w14:textId="570B2845" w:rsidR="009272FE" w:rsidRPr="00D45486" w:rsidRDefault="000570F4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Aneurysmal</w:t>
            </w:r>
            <w:proofErr w:type="spellEnd"/>
            <w:r w:rsidR="009272FE" w:rsidRPr="00D454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s</w:t>
            </w:r>
            <w:r w:rsidR="009272FE" w:rsidRPr="00D454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ubarachnoid</w:t>
            </w:r>
            <w:proofErr w:type="spellEnd"/>
            <w:r w:rsidR="009272FE" w:rsidRPr="00D454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="009272FE" w:rsidRPr="00D454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hemorrhage</w:t>
            </w:r>
            <w:proofErr w:type="spellEnd"/>
            <w:r w:rsidR="009272FE" w:rsidRPr="00D454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6E1B" w14:textId="77777777" w:rsidR="009272FE" w:rsidRPr="009272FE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F39F" w14:textId="77777777" w:rsidR="009272FE" w:rsidRPr="009272FE" w:rsidRDefault="009272FE" w:rsidP="009272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17AB" w14:textId="77777777" w:rsidR="009272FE" w:rsidRPr="009272FE" w:rsidRDefault="009272FE" w:rsidP="009272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272FE" w:rsidRPr="009272FE" w14:paraId="13EDE421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E09E" w14:textId="77777777" w:rsidR="009272FE" w:rsidRPr="009272FE" w:rsidRDefault="009272FE" w:rsidP="009272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F181" w14:textId="77777777" w:rsidR="009272FE" w:rsidRPr="0096304A" w:rsidRDefault="009272FE" w:rsidP="66A79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9630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Favorable</w:t>
            </w:r>
            <w:proofErr w:type="spellEnd"/>
            <w:r w:rsidRPr="009630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proofErr w:type="spellStart"/>
            <w:r w:rsidRPr="009630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mRS</w:t>
            </w:r>
            <w:proofErr w:type="spellEnd"/>
            <w:r w:rsidRPr="009630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0-3, n=13)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AF1D" w14:textId="77777777" w:rsidR="009272FE" w:rsidRPr="0096304A" w:rsidRDefault="009272FE" w:rsidP="66A79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9630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Unfavorable</w:t>
            </w:r>
            <w:proofErr w:type="spellEnd"/>
            <w:r w:rsidRPr="009630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(mRS 4-6, n=9)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CFC9" w14:textId="77777777" w:rsidR="009272FE" w:rsidRPr="0096304A" w:rsidRDefault="009272FE" w:rsidP="66A79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630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p-</w:t>
            </w:r>
            <w:proofErr w:type="spellStart"/>
            <w:r w:rsidRPr="009630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value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5392" w14:textId="77777777" w:rsidR="009272FE" w:rsidRPr="009272FE" w:rsidRDefault="009272FE" w:rsidP="009272F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9272FE" w:rsidRPr="002178AA" w14:paraId="54753FA2" w14:textId="77777777" w:rsidTr="00D45486">
        <w:trPr>
          <w:trHeight w:val="27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8288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837" w:type="dxa"/>
            <w:vMerge/>
            <w:vAlign w:val="center"/>
            <w:hideMark/>
          </w:tcPr>
          <w:p w14:paraId="737D6C40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77" w:type="dxa"/>
            <w:vMerge/>
            <w:vAlign w:val="center"/>
            <w:hideMark/>
          </w:tcPr>
          <w:p w14:paraId="2DAED314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88" w:type="dxa"/>
            <w:vMerge/>
            <w:vAlign w:val="center"/>
            <w:hideMark/>
          </w:tcPr>
          <w:p w14:paraId="26E47B9C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E53E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48734189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07F6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ge</w:t>
            </w:r>
            <w:proofErr w:type="spellEnd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in </w:t>
            </w:r>
            <w:proofErr w:type="spellStart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years</w:t>
            </w:r>
            <w:proofErr w:type="spellEnd"/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479A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B39E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719D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9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7D3C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9272FE" w:rsidRPr="002178AA" w14:paraId="2140CA05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FD57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     </w:t>
            </w:r>
            <w:proofErr w:type="spellStart"/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±SD</w:t>
            </w:r>
            <w:proofErr w:type="spellEnd"/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9A8A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5.8±12.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9937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8.9±14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C134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A2C9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3735CD81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E2DB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     Min–Max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B883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8.0–75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41F9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4.0–74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B2C4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E3B8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470146C4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A887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     Median (IQR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14A4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9.0 (43.0–65.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AA01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.0 (47.0–70.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9458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E5B7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14FDEB2B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AA44" w14:textId="154D73BE" w:rsidR="009272FE" w:rsidRPr="00D45486" w:rsidRDefault="009272FE" w:rsidP="66A79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Sex 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BD1C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9CCF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8F89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4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488B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9272FE" w:rsidRPr="002178AA" w14:paraId="0545D1CA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8EF6" w14:textId="3C69A3AF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      </w:t>
            </w:r>
            <w:r w:rsidR="1BF0CF35"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5201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 (46.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B3B9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 (33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A55D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9C81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387CBB56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EC73" w14:textId="577F6C53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      </w:t>
            </w:r>
            <w:proofErr w:type="spellStart"/>
            <w:r w:rsidR="32951650"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Female</w:t>
            </w:r>
            <w:proofErr w:type="spellEnd"/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EF36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 (53.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D8FD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 (66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2AD2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63A6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672D79DD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9887" w14:textId="4860FE83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RS</w:t>
            </w:r>
            <w:proofErr w:type="spellEnd"/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350E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34E6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3B17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AB88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9272FE" w:rsidRPr="002178AA" w14:paraId="5BEFCC3A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FE0F" w14:textId="562B573E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      </w:t>
            </w:r>
            <w:r w:rsidR="00C77D29"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5912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 (1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D649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AB0D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E75D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32A61C87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A710" w14:textId="6FBC8EE9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GCS</w:t>
            </w:r>
            <w:r w:rsidR="00C77D29"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cene</w:t>
            </w:r>
            <w:proofErr w:type="spellEnd"/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CA10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7298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268F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00A8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9272FE" w:rsidRPr="002178AA" w14:paraId="3BE6D0BD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254F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     </w:t>
            </w:r>
            <w:proofErr w:type="spellStart"/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±SD</w:t>
            </w:r>
            <w:proofErr w:type="spellEnd"/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1F5E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8±3.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208E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7±5.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C565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9D6B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0D43B56B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A559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     Min–Max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1422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0–15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3D29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0–15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1B73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BE2F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388EDD6F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8F64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     Median (IQR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DEDC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.0 (13.0–15.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72F8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0 (4.0–15.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4DCB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12FA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533C7877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B248" w14:textId="6F8A08E9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Neuroworsening</w:t>
            </w:r>
            <w:proofErr w:type="spellEnd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4E86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2068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F253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1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2B01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9272FE" w:rsidRPr="002178AA" w14:paraId="2334C48C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426C" w14:textId="6743A8F8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      </w:t>
            </w:r>
            <w:r w:rsidR="56ECE992"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173C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 (61.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FEC9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 (11.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4261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6984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1C87DD70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EF4C" w14:textId="740D4069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      </w:t>
            </w:r>
            <w:proofErr w:type="spellStart"/>
            <w:r w:rsidR="4447ACB7"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Yes</w:t>
            </w:r>
            <w:proofErr w:type="spellEnd"/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188A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 (38.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4F7C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 (88.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0A5C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3BBE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043DBFD2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DD5E" w14:textId="09C1635C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odified</w:t>
            </w:r>
            <w:proofErr w:type="spellEnd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Fisher </w:t>
            </w:r>
            <w:proofErr w:type="spellStart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cale</w:t>
            </w:r>
            <w:proofErr w:type="spellEnd"/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2428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F789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16E9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3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E82C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9272FE" w:rsidRPr="002178AA" w14:paraId="189D5702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9B0D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     </w:t>
            </w:r>
            <w:proofErr w:type="spellStart"/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±SD</w:t>
            </w:r>
            <w:proofErr w:type="spellEnd"/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31AA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5±0.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2ED6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8±0.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86C1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911A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5E15BF82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A2EB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     Min–Max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FE3E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0–4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6771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0–4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2880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9729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452B6C8C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C03D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     Median (IQR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87C1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0 (3.0–4.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B54F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0 (4.0–4.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4208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1ECD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72EF59B2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1B0A" w14:textId="6F914DD3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H&amp;H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22DA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E555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A327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EEA1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9272FE" w:rsidRPr="002178AA" w14:paraId="0325AF75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FF3F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     </w:t>
            </w:r>
            <w:proofErr w:type="spellStart"/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±SD</w:t>
            </w:r>
            <w:proofErr w:type="spellEnd"/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EEED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3±1.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C82C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8±1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242A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337A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79921878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D0B4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     Min–Max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61E2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–5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F970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0–5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0B77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9C89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58DF1A86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B897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     Median (IQR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6294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0 (1.0–3.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ACFF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0 (3.0–5.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7552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BDF3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74CCAD1D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5B47" w14:textId="0C4F01C2" w:rsidR="0095302C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ocation</w:t>
            </w:r>
            <w:proofErr w:type="spellEnd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of </w:t>
            </w:r>
            <w:proofErr w:type="spellStart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neurysm</w:t>
            </w:r>
            <w:proofErr w:type="spellEnd"/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690B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91F4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2F03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5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32C0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9272FE" w:rsidRPr="002178AA" w14:paraId="64D6EBFA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28AB" w14:textId="41817ECE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      ACA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2121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 (7.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D650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A76A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33CC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4FEB639C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D1FA" w14:textId="50B4D9B3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      </w:t>
            </w:r>
            <w:proofErr w:type="spellStart"/>
            <w:r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AcomA</w:t>
            </w:r>
            <w:proofErr w:type="spellEnd"/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3CD6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 (38.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AF7E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 (33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2EC5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05AC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4E2E2D29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467E" w14:textId="03087A28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      MCA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1C0D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 (7.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F51D" w14:textId="642F248E" w:rsidR="0095302C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 (33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43EE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FEF8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28753547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5928" w14:textId="55D5F56C" w:rsidR="0095302C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      BA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3683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 (7.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1768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C620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8F32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5302C" w:rsidRPr="002178AA" w14:paraId="28180382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30900" w14:textId="28359A3E" w:rsidR="0095302C" w:rsidRPr="00D45486" w:rsidRDefault="0095302C" w:rsidP="0095302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PcomA</w:t>
            </w:r>
            <w:proofErr w:type="spellEnd"/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CF447" w14:textId="2AC0D2D3" w:rsidR="0095302C" w:rsidRPr="00D45486" w:rsidRDefault="0095302C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4393B" w14:textId="08FB88B8" w:rsidR="0095302C" w:rsidRPr="00D45486" w:rsidRDefault="0095302C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 (22.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48CC9" w14:textId="77777777" w:rsidR="0095302C" w:rsidRPr="00D45486" w:rsidRDefault="0095302C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9DAB4" w14:textId="77777777" w:rsidR="0095302C" w:rsidRPr="00D45486" w:rsidRDefault="0095302C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423B7E8D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9C8A" w14:textId="0A0C7AD4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      PICA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395E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 (7.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9FD1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F881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5610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0C08B981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BFC9" w14:textId="3A623818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      ICA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76AE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 (30.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EA5F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 (11.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0D6A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5941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1886C465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47C1" w14:textId="745C0648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Diagnosis of </w:t>
            </w:r>
            <w:r w:rsidR="00C77D29"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A</w:t>
            </w:r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cute </w:t>
            </w:r>
            <w:r w:rsidR="00C77D29"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H</w:t>
            </w:r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ydrocephalus 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A0AE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FB25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7C4E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1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8936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9272FE" w:rsidRPr="002178AA" w14:paraId="79168666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2020" w14:textId="4884106B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      </w:t>
            </w:r>
            <w:r w:rsidR="009022A4"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1F67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 (69.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7999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 (55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D1DA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67EB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4798DD35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E3B3" w14:textId="0FBA3CC5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      </w:t>
            </w:r>
            <w:proofErr w:type="spellStart"/>
            <w:r w:rsidR="009022A4"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Yes</w:t>
            </w:r>
            <w:proofErr w:type="spellEnd"/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328D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 (30.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340B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 (44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8E9F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30B9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43D1704F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1657" w14:textId="5B8C91A4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proofErr w:type="spellStart"/>
            <w:r w:rsidRPr="00D454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Clinical</w:t>
            </w:r>
            <w:proofErr w:type="spellEnd"/>
            <w:r w:rsidRPr="00D454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 xml:space="preserve"> DCI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EA82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7470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C63B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7B3B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9272FE" w:rsidRPr="002178AA" w14:paraId="1934F024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536D" w14:textId="513D1396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      </w:t>
            </w:r>
            <w:r w:rsidR="009022A4"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5671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 (84.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D85D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 (55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1AD1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6BCA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1F904B0E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51B3" w14:textId="5328B564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      </w:t>
            </w:r>
            <w:proofErr w:type="spellStart"/>
            <w:r w:rsidR="009022A4"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Yes</w:t>
            </w:r>
            <w:proofErr w:type="spellEnd"/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F17C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 (15.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D107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 (44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CF1C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4FA6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68AD5308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F51E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3B8A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0D73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D955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62BB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69516E02" w14:textId="77777777" w:rsidTr="00D45486">
        <w:trPr>
          <w:trHeight w:val="320"/>
        </w:trPr>
        <w:tc>
          <w:tcPr>
            <w:tcW w:w="8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5577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Ischemic</w:t>
            </w:r>
            <w:proofErr w:type="spellEnd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troke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94DE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CBEF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5DF25302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28ED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0302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Favorable</w:t>
            </w:r>
            <w:proofErr w:type="spellEnd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</w:t>
            </w:r>
            <w:proofErr w:type="spellStart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RS</w:t>
            </w:r>
            <w:proofErr w:type="spellEnd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0-3, n=14)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47C1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Unfavorable</w:t>
            </w:r>
            <w:proofErr w:type="spellEnd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</w:t>
            </w:r>
            <w:proofErr w:type="spellStart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RS</w:t>
            </w:r>
            <w:proofErr w:type="spellEnd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4-6, n=2)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A3C2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p-</w:t>
            </w:r>
            <w:proofErr w:type="spellStart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ue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31D9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9272FE" w:rsidRPr="002178AA" w14:paraId="34258706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5343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837" w:type="dxa"/>
            <w:vMerge/>
            <w:vAlign w:val="center"/>
            <w:hideMark/>
          </w:tcPr>
          <w:p w14:paraId="7AF1FB84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77" w:type="dxa"/>
            <w:vMerge/>
            <w:vAlign w:val="center"/>
            <w:hideMark/>
          </w:tcPr>
          <w:p w14:paraId="304AF06A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88" w:type="dxa"/>
            <w:vMerge/>
            <w:vAlign w:val="center"/>
            <w:hideMark/>
          </w:tcPr>
          <w:p w14:paraId="45F5D6EB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C8FF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1A2A0C81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C75A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ge</w:t>
            </w:r>
            <w:proofErr w:type="spellEnd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in </w:t>
            </w:r>
            <w:proofErr w:type="spellStart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years</w:t>
            </w:r>
            <w:proofErr w:type="spellEnd"/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8DD4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D875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BD32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7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05F4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9272FE" w:rsidRPr="002178AA" w14:paraId="39262174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6071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     </w:t>
            </w:r>
            <w:proofErr w:type="spellStart"/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±SD</w:t>
            </w:r>
            <w:proofErr w:type="spellEnd"/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C181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0.4±11.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49FB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5.0±21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ED0A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5DB7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1C9B0F8A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2F3E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     Min–Max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17AC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7.0–74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D32A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0.0–70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B625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72A5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10463563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F4AF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     Median (IQR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7EFF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0 (51.0–71.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B091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5.0 (40.0–70.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596E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B7FC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6DAE8768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CDBC" w14:textId="7AE2A89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Sex 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9D09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1FF1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0079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4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E3F7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9272FE" w:rsidRPr="002178AA" w14:paraId="2FC00BFF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8F00" w14:textId="2A0D1FC5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      </w:t>
            </w:r>
            <w:r w:rsidR="501EDB9D"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D455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 (57.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98D8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 (10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79C0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8826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243735B5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0894" w14:textId="5E96F8B2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      </w:t>
            </w:r>
            <w:proofErr w:type="spellStart"/>
            <w:r w:rsidR="4D188EC9"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Female</w:t>
            </w:r>
            <w:proofErr w:type="spellEnd"/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18E5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 (42.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B7DE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C613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7548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2DD23E89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A6D4" w14:textId="3BB9F267" w:rsidR="009272FE" w:rsidRPr="00D45486" w:rsidRDefault="009272FE" w:rsidP="1F0416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Neuroworsening</w:t>
            </w:r>
            <w:proofErr w:type="spellEnd"/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0F05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2442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D21D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6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9016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9272FE" w:rsidRPr="002178AA" w14:paraId="406F8ED2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DD7E" w14:textId="23615601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      </w:t>
            </w:r>
            <w:r w:rsidR="13A1DDC6"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25CE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 (78.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3391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 (10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1272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9847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000C48CA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DC84" w14:textId="056FEBCA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      </w:t>
            </w:r>
            <w:proofErr w:type="spellStart"/>
            <w:r w:rsidR="0B033A91"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Yes</w:t>
            </w:r>
            <w:proofErr w:type="spellEnd"/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7FB4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 (21.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0EBA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FCF6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7243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302954CD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15B1" w14:textId="59B51C21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Type</w:t>
            </w:r>
            <w:proofErr w:type="spellEnd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of </w:t>
            </w:r>
            <w:proofErr w:type="spellStart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infarction</w:t>
            </w:r>
            <w:proofErr w:type="spellEnd"/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1CDE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319D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1A04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3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FE52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9272FE" w:rsidRPr="002178AA" w14:paraId="665A51CF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FB1D" w14:textId="200A9AA5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      </w:t>
            </w:r>
            <w:proofErr w:type="spellStart"/>
            <w:r w:rsidR="74987A12"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Cardiogenic</w:t>
            </w:r>
            <w:proofErr w:type="spellEnd"/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5BAD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 (28.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FB61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71B6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12CE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7B9D8E1E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5E66" w14:textId="112B8151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      </w:t>
            </w:r>
            <w:proofErr w:type="spellStart"/>
            <w:r w:rsidR="53EAECAB"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Thrombosis</w:t>
            </w:r>
            <w:proofErr w:type="spellEnd"/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2D9E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 (35.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F9F1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49A0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4602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2948DB83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1B78" w14:textId="0C4C6908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      </w:t>
            </w:r>
            <w:r w:rsidR="06B635E6"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Cryptic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AD1F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 (35.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7900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 (10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9658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814B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5D802740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EC15" w14:textId="238D477A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Volume of </w:t>
            </w:r>
            <w:proofErr w:type="spellStart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infarction</w:t>
            </w:r>
            <w:proofErr w:type="spellEnd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ml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CF83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A9C9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4BA6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4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1205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9272FE" w:rsidRPr="002178AA" w14:paraId="647B0B10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AF80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     Mean±SD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6E88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3±16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379E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8.5±79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6491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E30B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41D9EFD4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5E92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     Min–Max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E740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–46.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3E6B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2–114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633D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093B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9272FE" w:rsidRPr="002178AA" w14:paraId="139A67CD" w14:textId="77777777" w:rsidTr="00D45486">
        <w:trPr>
          <w:trHeight w:val="320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7839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     Median (IQR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053E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7 (0.4–6.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C988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8.5 (2.2–114.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2E1D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E1DB" w14:textId="77777777" w:rsidR="009272FE" w:rsidRPr="00D45486" w:rsidRDefault="009272FE" w:rsidP="009272F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</w:tbl>
    <w:p w14:paraId="36F18E49" w14:textId="77777777" w:rsidR="002A7C1D" w:rsidRPr="00D45486" w:rsidRDefault="002A7C1D">
      <w:pPr>
        <w:rPr>
          <w:rFonts w:ascii="Times New Roman" w:hAnsi="Times New Roman" w:cs="Times New Roman"/>
          <w:sz w:val="22"/>
          <w:szCs w:val="22"/>
        </w:rPr>
      </w:pPr>
    </w:p>
    <w:p w14:paraId="7C36133D" w14:textId="5F510435" w:rsidR="002A7C1D" w:rsidRPr="00D45486" w:rsidRDefault="002A7C1D" w:rsidP="009272F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E06C9F3" w14:textId="77777777" w:rsidR="005235B5" w:rsidRPr="00D45486" w:rsidRDefault="005235B5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45486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276CF495" w14:textId="4976201F" w:rsidR="000E37E4" w:rsidRPr="00D45486" w:rsidRDefault="000E37E4" w:rsidP="009272FE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10206" w:type="dxa"/>
        <w:tblLook w:val="04A0" w:firstRow="1" w:lastRow="0" w:firstColumn="1" w:lastColumn="0" w:noHBand="0" w:noVBand="1"/>
      </w:tblPr>
      <w:tblGrid>
        <w:gridCol w:w="3171"/>
        <w:gridCol w:w="2837"/>
        <w:gridCol w:w="2977"/>
        <w:gridCol w:w="938"/>
        <w:gridCol w:w="283"/>
      </w:tblGrid>
      <w:tr w:rsidR="000E37E4" w:rsidRPr="002178AA" w14:paraId="37EBB10D" w14:textId="77777777" w:rsidTr="006B2CD9">
        <w:trPr>
          <w:trHeight w:val="320"/>
        </w:trPr>
        <w:tc>
          <w:tcPr>
            <w:tcW w:w="8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7510" w14:textId="349E800B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Traumatic </w:t>
            </w:r>
            <w:proofErr w:type="spellStart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brain</w:t>
            </w:r>
            <w:proofErr w:type="spellEnd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injury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D110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1C05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0E37E4" w:rsidRPr="002178AA" w14:paraId="0B6F6B2E" w14:textId="77777777" w:rsidTr="006B2CD9">
        <w:trPr>
          <w:trHeight w:val="32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1344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05DA" w14:textId="5AA154BE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Favorable (mRS 0-3, n=3)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301E" w14:textId="0BEE68F9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Unfavorable (mRS 4-6, n=</w:t>
            </w:r>
            <w:r w:rsidR="00AC6163"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5</w:t>
            </w:r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EA61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7245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0E37E4" w:rsidRPr="002178AA" w14:paraId="304D13CC" w14:textId="77777777" w:rsidTr="006B2CD9">
        <w:trPr>
          <w:trHeight w:val="32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7A56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837" w:type="dxa"/>
            <w:vMerge/>
            <w:vAlign w:val="center"/>
            <w:hideMark/>
          </w:tcPr>
          <w:p w14:paraId="6BB50FAB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77" w:type="dxa"/>
            <w:vMerge/>
            <w:vAlign w:val="center"/>
            <w:hideMark/>
          </w:tcPr>
          <w:p w14:paraId="1C270D42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2134534D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7EE5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0E37E4" w:rsidRPr="002178AA" w14:paraId="4C9E067E" w14:textId="77777777" w:rsidTr="006B2CD9">
        <w:trPr>
          <w:trHeight w:val="32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55A6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ge in year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814B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F8BB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F9B8" w14:textId="54C0C7DC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</w:t>
            </w:r>
            <w:r w:rsidR="002A7C1D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2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F53E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0E37E4" w:rsidRPr="002178AA" w14:paraId="158BFEB2" w14:textId="77777777" w:rsidTr="006B2CD9">
        <w:trPr>
          <w:trHeight w:val="32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E7BD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     Mean±SD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20F0" w14:textId="46923616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.0±24.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8AE1" w14:textId="7D285E1B" w:rsidR="000E37E4" w:rsidRPr="00D45486" w:rsidRDefault="008D1CB5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0</w:t>
            </w:r>
            <w:r w:rsidR="000E37E4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0±</w:t>
            </w: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</w:t>
            </w:r>
            <w:r w:rsidR="00462E4B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9E99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2AA5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0E37E4" w:rsidRPr="002178AA" w14:paraId="1FBD8018" w14:textId="77777777" w:rsidTr="006B2CD9">
        <w:trPr>
          <w:trHeight w:val="32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A4CB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     Min–Max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C715" w14:textId="11A18A59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.0–71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211C" w14:textId="7CAECD28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  <w:r w:rsidR="008D1CB5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0</w:t>
            </w: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–7</w:t>
            </w:r>
            <w:r w:rsidR="008D1CB5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F6A6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4973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0E37E4" w:rsidRPr="002178AA" w14:paraId="5C5BCAFF" w14:textId="77777777" w:rsidTr="006B2CD9">
        <w:trPr>
          <w:trHeight w:val="32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DEDA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     Median (IQR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2BA3" w14:textId="57AB85AD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4.0 (23.0–71.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C8E8" w14:textId="51B6DD6C" w:rsidR="000E37E4" w:rsidRPr="00D45486" w:rsidRDefault="008D1CB5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  <w:r w:rsidR="000E37E4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0 (4</w:t>
            </w: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  <w:r w:rsidR="000E37E4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  <w:r w:rsidR="000E37E4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–70.0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4B11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9C67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0E37E4" w:rsidRPr="002178AA" w14:paraId="41A92473" w14:textId="77777777" w:rsidTr="006B2CD9">
        <w:trPr>
          <w:trHeight w:val="32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7F97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Sex 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8D5D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E387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9B77" w14:textId="6B16F0D9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</w:t>
            </w:r>
            <w:r w:rsidR="002A7C1D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8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13F3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0E37E4" w:rsidRPr="002178AA" w14:paraId="0CBFD06F" w14:textId="77777777" w:rsidTr="006B2CD9">
        <w:trPr>
          <w:trHeight w:val="32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1B15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      Male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BD29" w14:textId="0751D448" w:rsidR="000E37E4" w:rsidRPr="00D45486" w:rsidRDefault="005F53A0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3 </w:t>
            </w:r>
            <w:r w:rsidR="000E37E4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</w:t>
            </w: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  <w:r w:rsidR="000E37E4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A125" w14:textId="0BD56688" w:rsidR="000E37E4" w:rsidRPr="00D45486" w:rsidRDefault="005F53A0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  <w:r w:rsidR="000E37E4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0</w:t>
            </w:r>
            <w:r w:rsidR="000E37E4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B45A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A51B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0E37E4" w:rsidRPr="002178AA" w14:paraId="2D7991A3" w14:textId="77777777" w:rsidTr="006B2CD9">
        <w:trPr>
          <w:trHeight w:val="32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DAB6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      Female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4E4A" w14:textId="274D92D9" w:rsidR="000E37E4" w:rsidRPr="00D45486" w:rsidRDefault="005F53A0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0E37E4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0E37E4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1C04" w14:textId="6865AFCB" w:rsidR="000E37E4" w:rsidRPr="00D45486" w:rsidRDefault="005F53A0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 (20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8298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E374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0E37E4" w:rsidRPr="002178AA" w14:paraId="0D16304A" w14:textId="77777777" w:rsidTr="006B2CD9">
        <w:trPr>
          <w:trHeight w:val="32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BA37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Neuroworsening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A83E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51AE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3D21" w14:textId="34E550A8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</w:t>
            </w:r>
            <w:r w:rsidR="002A7C1D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E851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0E37E4" w:rsidRPr="002178AA" w14:paraId="18E8E0A4" w14:textId="77777777" w:rsidTr="006B2CD9">
        <w:trPr>
          <w:trHeight w:val="32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3797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      No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51E0" w14:textId="640987C0" w:rsidR="000E37E4" w:rsidRPr="00D45486" w:rsidRDefault="005F53A0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0E37E4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3.3</w:t>
            </w:r>
            <w:r w:rsidR="000E37E4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FD28" w14:textId="043D7951" w:rsidR="000E37E4" w:rsidRPr="00D45486" w:rsidRDefault="005F53A0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0E37E4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</w:t>
            </w:r>
            <w:r w:rsidR="000E37E4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A7E5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D727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0E37E4" w:rsidRPr="002178AA" w14:paraId="1ACD98D1" w14:textId="77777777" w:rsidTr="006B2CD9">
        <w:trPr>
          <w:trHeight w:val="32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B597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      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3CAC" w14:textId="05F1CA0D" w:rsidR="000E37E4" w:rsidRPr="00D45486" w:rsidRDefault="005F53A0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  <w:r w:rsidR="000E37E4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6</w:t>
            </w:r>
            <w:r w:rsidR="000E37E4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4BA8" w14:textId="050A1079" w:rsidR="000E37E4" w:rsidRPr="00D45486" w:rsidRDefault="005F53A0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 (80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3636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88B6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0E37E4" w:rsidRPr="002178AA" w14:paraId="53E24200" w14:textId="77777777" w:rsidTr="006B2CD9">
        <w:trPr>
          <w:trHeight w:val="32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5693" w14:textId="19CE6C7C" w:rsidR="000E37E4" w:rsidRPr="00D45486" w:rsidRDefault="002F7FE3" w:rsidP="00744F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hickness</w:t>
            </w:r>
            <w:proofErr w:type="spellEnd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of aSDH (mm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3EA3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C902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2ABD" w14:textId="123ABF0C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  <w:r w:rsidR="002A7C1D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8CC5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0E37E4" w:rsidRPr="002178AA" w14:paraId="395962FF" w14:textId="77777777" w:rsidTr="006B2CD9">
        <w:trPr>
          <w:trHeight w:val="32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CB13" w14:textId="14D893BE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      </w:t>
            </w:r>
            <w:proofErr w:type="spellStart"/>
            <w:r w:rsidR="002F7FE3"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Mean</w:t>
            </w:r>
            <w:r w:rsidR="002F7FE3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±SD</w:t>
            </w:r>
            <w:proofErr w:type="spellEnd"/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5FE8" w14:textId="079FF480" w:rsidR="000E37E4" w:rsidRPr="00D45486" w:rsidRDefault="002F7FE3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67±</w:t>
            </w:r>
            <w:r w:rsidR="002A7C1D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367A" w14:textId="1EAA2373" w:rsidR="000E37E4" w:rsidRPr="00D45486" w:rsidRDefault="002F7FE3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1±3.6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AF13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540D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0E37E4" w:rsidRPr="002178AA" w14:paraId="37C18C4E" w14:textId="77777777" w:rsidTr="006B2CD9">
        <w:trPr>
          <w:trHeight w:val="32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962C" w14:textId="30328613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      </w:t>
            </w:r>
            <w:r w:rsidR="002F7FE3"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Min-Max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DF0A" w14:textId="1BD4F99F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  <w:r w:rsidR="002F7FE3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0-20.0</w:t>
            </w:r>
            <w:proofErr w:type="gram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604C" w14:textId="7A438B7B" w:rsidR="000E37E4" w:rsidRPr="00D45486" w:rsidRDefault="002F7FE3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5–12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F909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954D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0E37E4" w:rsidRPr="002178AA" w14:paraId="763352E8" w14:textId="77777777" w:rsidTr="006B2CD9">
        <w:trPr>
          <w:trHeight w:val="32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6461" w14:textId="799017C6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      </w:t>
            </w:r>
            <w:proofErr w:type="spellStart"/>
            <w:r w:rsidR="002F7FE3"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Meadian</w:t>
            </w:r>
            <w:proofErr w:type="spellEnd"/>
            <w:r w:rsidR="002F7FE3" w:rsidRPr="00D454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(IQR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A120" w14:textId="2E9D64DA" w:rsidR="000E37E4" w:rsidRPr="00D45486" w:rsidRDefault="002F7FE3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.0</w:t>
            </w:r>
            <w:r w:rsidR="000E37E4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0–20.0</w:t>
            </w:r>
            <w:r w:rsidR="000E37E4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11D5" w14:textId="7BCB50CE" w:rsidR="000E37E4" w:rsidRPr="00D45486" w:rsidRDefault="002F7FE3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0</w:t>
            </w:r>
            <w:r w:rsidR="000E37E4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75–12.0</w:t>
            </w:r>
            <w:r w:rsidR="000E37E4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DD9D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A394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0E37E4" w:rsidRPr="002178AA" w14:paraId="35D1569C" w14:textId="77777777" w:rsidTr="006B2CD9">
        <w:trPr>
          <w:trHeight w:val="32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8EEF" w14:textId="3836A0EE" w:rsidR="000E37E4" w:rsidRPr="00D45486" w:rsidRDefault="002A7C1D" w:rsidP="00744F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idline</w:t>
            </w:r>
            <w:proofErr w:type="spellEnd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hift</w:t>
            </w:r>
            <w:proofErr w:type="spellEnd"/>
            <w:r w:rsidR="000E37E4"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m</w:t>
            </w:r>
            <w:r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</w:t>
            </w:r>
            <w:r w:rsidR="000E37E4" w:rsidRPr="00D45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3C04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5374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2F21" w14:textId="100926ED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  <w:r w:rsidR="002A7C1D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E258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0E37E4" w:rsidRPr="002178AA" w14:paraId="2A3DE317" w14:textId="77777777" w:rsidTr="006B2CD9">
        <w:trPr>
          <w:trHeight w:val="32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7644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     Mean±SD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CF24" w14:textId="4134BC41" w:rsidR="000E37E4" w:rsidRPr="00D45486" w:rsidRDefault="002A7C1D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  <w:r w:rsidR="000E37E4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3</w:t>
            </w:r>
            <w:r w:rsidR="000E37E4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±</w:t>
            </w: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6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7A03" w14:textId="11A467D8" w:rsidR="000E37E4" w:rsidRPr="00D45486" w:rsidRDefault="002A7C1D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6</w:t>
            </w:r>
            <w:r w:rsidR="000E37E4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±</w:t>
            </w: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8814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2993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0E37E4" w:rsidRPr="002178AA" w14:paraId="7D58BFC3" w14:textId="77777777" w:rsidTr="006B2CD9">
        <w:trPr>
          <w:trHeight w:val="32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B868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     Min–Max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3976" w14:textId="6D89A69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–</w:t>
            </w:r>
            <w:r w:rsidR="002A7C1D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28E1" w14:textId="693B42DD" w:rsidR="000E37E4" w:rsidRPr="00D45486" w:rsidRDefault="002A7C1D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</w:t>
            </w:r>
            <w:r w:rsidR="000E37E4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–</w:t>
            </w: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FE61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A362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0E37E4" w:rsidRPr="002178AA" w14:paraId="3F74B943" w14:textId="77777777" w:rsidTr="006B2CD9">
        <w:trPr>
          <w:trHeight w:val="32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A1E3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     Median (IQR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59A8" w14:textId="04257A99" w:rsidR="000E37E4" w:rsidRPr="00D45486" w:rsidRDefault="002A7C1D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0</w:t>
            </w:r>
            <w:r w:rsidR="000E37E4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0.</w:t>
            </w: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0E37E4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–</w:t>
            </w: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.0</w:t>
            </w:r>
            <w:r w:rsidR="000E37E4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53DA" w14:textId="2027B4C2" w:rsidR="000E37E4" w:rsidRPr="00D45486" w:rsidRDefault="002A7C1D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0</w:t>
            </w:r>
            <w:r w:rsidR="000E37E4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2.</w:t>
            </w: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  <w:r w:rsidR="000E37E4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–</w:t>
            </w:r>
            <w:r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0</w:t>
            </w:r>
            <w:r w:rsidR="000E37E4" w:rsidRPr="00D45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B986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0FAB" w14:textId="77777777" w:rsidR="000E37E4" w:rsidRPr="00D45486" w:rsidRDefault="000E37E4" w:rsidP="00744F6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</w:tbl>
    <w:p w14:paraId="2C3E6831" w14:textId="77777777" w:rsidR="000E37E4" w:rsidRPr="00D45486" w:rsidRDefault="000E37E4" w:rsidP="009272F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EBE24DD" w14:textId="77777777" w:rsidR="002A7C1D" w:rsidRPr="00D45486" w:rsidRDefault="002A7C1D" w:rsidP="002A7C1D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D45486">
        <w:rPr>
          <w:rFonts w:ascii="Times New Roman" w:hAnsi="Times New Roman" w:cs="Times New Roman"/>
          <w:sz w:val="22"/>
          <w:szCs w:val="22"/>
          <w:lang w:val="en-US"/>
        </w:rPr>
        <w:t>mRS</w:t>
      </w:r>
      <w:proofErr w:type="spellEnd"/>
      <w:r w:rsidRPr="00D45486">
        <w:rPr>
          <w:rFonts w:ascii="Times New Roman" w:hAnsi="Times New Roman" w:cs="Times New Roman"/>
          <w:sz w:val="22"/>
          <w:szCs w:val="22"/>
          <w:lang w:val="en-US"/>
        </w:rPr>
        <w:t>=Modified Ranking Scale, H&amp;H=Hunt and Hess Classification</w:t>
      </w:r>
    </w:p>
    <w:p w14:paraId="2F98EA8F" w14:textId="77777777" w:rsidR="002A7C1D" w:rsidRPr="00D45486" w:rsidRDefault="002A7C1D" w:rsidP="002A7C1D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45486">
        <w:rPr>
          <w:rFonts w:ascii="Times New Roman" w:hAnsi="Times New Roman" w:cs="Times New Roman"/>
          <w:sz w:val="22"/>
          <w:szCs w:val="22"/>
          <w:lang w:val="en-US"/>
        </w:rPr>
        <w:t xml:space="preserve">ACA=Anterior Cerebral Artery, </w:t>
      </w:r>
      <w:proofErr w:type="spellStart"/>
      <w:r w:rsidRPr="00D45486">
        <w:rPr>
          <w:rFonts w:ascii="Times New Roman" w:hAnsi="Times New Roman" w:cs="Times New Roman"/>
          <w:sz w:val="22"/>
          <w:szCs w:val="22"/>
          <w:lang w:val="en-US"/>
        </w:rPr>
        <w:t>AcomA</w:t>
      </w:r>
      <w:proofErr w:type="spellEnd"/>
      <w:r w:rsidRPr="00D45486">
        <w:rPr>
          <w:rFonts w:ascii="Times New Roman" w:hAnsi="Times New Roman" w:cs="Times New Roman"/>
          <w:sz w:val="22"/>
          <w:szCs w:val="22"/>
          <w:lang w:val="en-US"/>
        </w:rPr>
        <w:t xml:space="preserve">=Anterior Communicans Artery, MCA=Middle Cerebral Artery, BAS=Basilar Artery, PICA=Posterior Inferior Cerebellar Artery, ICA=Internal </w:t>
      </w:r>
      <w:proofErr w:type="spellStart"/>
      <w:r w:rsidRPr="00D45486">
        <w:rPr>
          <w:rFonts w:ascii="Times New Roman" w:hAnsi="Times New Roman" w:cs="Times New Roman"/>
          <w:sz w:val="22"/>
          <w:szCs w:val="22"/>
          <w:lang w:val="en-US"/>
        </w:rPr>
        <w:t>Carotic</w:t>
      </w:r>
      <w:proofErr w:type="spellEnd"/>
      <w:r w:rsidRPr="00D45486">
        <w:rPr>
          <w:rFonts w:ascii="Times New Roman" w:hAnsi="Times New Roman" w:cs="Times New Roman"/>
          <w:sz w:val="22"/>
          <w:szCs w:val="22"/>
          <w:lang w:val="en-US"/>
        </w:rPr>
        <w:t xml:space="preserve"> Artery</w:t>
      </w:r>
      <w:r w:rsidRPr="00D45486">
        <w:rPr>
          <w:rFonts w:ascii="Times New Roman" w:hAnsi="Times New Roman" w:cs="Times New Roman"/>
          <w:sz w:val="22"/>
          <w:szCs w:val="22"/>
          <w:lang w:val="en-US"/>
        </w:rPr>
        <w:br/>
        <w:t>DCI=Delayed Clinical Ischemia, GCS=</w:t>
      </w:r>
      <w:proofErr w:type="spellStart"/>
      <w:r w:rsidRPr="00D45486">
        <w:rPr>
          <w:rFonts w:ascii="Times New Roman" w:hAnsi="Times New Roman" w:cs="Times New Roman"/>
          <w:sz w:val="22"/>
          <w:szCs w:val="22"/>
          <w:lang w:val="en-US"/>
        </w:rPr>
        <w:t>Glascow</w:t>
      </w:r>
      <w:proofErr w:type="spellEnd"/>
      <w:r w:rsidRPr="00D45486">
        <w:rPr>
          <w:rFonts w:ascii="Times New Roman" w:hAnsi="Times New Roman" w:cs="Times New Roman"/>
          <w:sz w:val="22"/>
          <w:szCs w:val="22"/>
          <w:lang w:val="en-US"/>
        </w:rPr>
        <w:t xml:space="preserve"> Coma Scale</w:t>
      </w:r>
    </w:p>
    <w:p w14:paraId="58C818CD" w14:textId="77777777" w:rsidR="002A7C1D" w:rsidRPr="009272FE" w:rsidRDefault="002A7C1D" w:rsidP="009272FE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2A7C1D" w:rsidRPr="009272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E6605"/>
    <w:multiLevelType w:val="hybridMultilevel"/>
    <w:tmpl w:val="903CF9EE"/>
    <w:lvl w:ilvl="0" w:tplc="0CA2296C">
      <w:start w:val="7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E80953"/>
    <w:multiLevelType w:val="hybridMultilevel"/>
    <w:tmpl w:val="BB205206"/>
    <w:lvl w:ilvl="0" w:tplc="D3EEEEC0">
      <w:start w:val="79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D6A2D0B"/>
    <w:multiLevelType w:val="multilevel"/>
    <w:tmpl w:val="7634069E"/>
    <w:lvl w:ilvl="0">
      <w:start w:val="7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962419964">
    <w:abstractNumId w:val="0"/>
  </w:num>
  <w:num w:numId="2" w16cid:durableId="210578965">
    <w:abstractNumId w:val="2"/>
  </w:num>
  <w:num w:numId="3" w16cid:durableId="14315120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2FE"/>
    <w:rsid w:val="000360FF"/>
    <w:rsid w:val="000570F4"/>
    <w:rsid w:val="000E37E4"/>
    <w:rsid w:val="001C216F"/>
    <w:rsid w:val="002178AA"/>
    <w:rsid w:val="002A7C1D"/>
    <w:rsid w:val="002F7FE3"/>
    <w:rsid w:val="00365830"/>
    <w:rsid w:val="00420C8B"/>
    <w:rsid w:val="00462E4B"/>
    <w:rsid w:val="004656BD"/>
    <w:rsid w:val="0047772B"/>
    <w:rsid w:val="005235B5"/>
    <w:rsid w:val="005D4297"/>
    <w:rsid w:val="005F53A0"/>
    <w:rsid w:val="006B2CD9"/>
    <w:rsid w:val="007669B2"/>
    <w:rsid w:val="00832C32"/>
    <w:rsid w:val="00851A45"/>
    <w:rsid w:val="008D1CB5"/>
    <w:rsid w:val="009022A4"/>
    <w:rsid w:val="009272FE"/>
    <w:rsid w:val="0095302C"/>
    <w:rsid w:val="0096304A"/>
    <w:rsid w:val="009A695F"/>
    <w:rsid w:val="00AC6163"/>
    <w:rsid w:val="00B35B2A"/>
    <w:rsid w:val="00B771C2"/>
    <w:rsid w:val="00C77D29"/>
    <w:rsid w:val="00D45486"/>
    <w:rsid w:val="01A9D832"/>
    <w:rsid w:val="0664C037"/>
    <w:rsid w:val="06B635E6"/>
    <w:rsid w:val="06DAF368"/>
    <w:rsid w:val="08FD0CD4"/>
    <w:rsid w:val="0B033A91"/>
    <w:rsid w:val="0EEDF2D3"/>
    <w:rsid w:val="13A1DDC6"/>
    <w:rsid w:val="13C163F6"/>
    <w:rsid w:val="167D5FDA"/>
    <w:rsid w:val="17514BCF"/>
    <w:rsid w:val="1A88EC91"/>
    <w:rsid w:val="1BF0CF35"/>
    <w:rsid w:val="1D228F40"/>
    <w:rsid w:val="1D68463C"/>
    <w:rsid w:val="1F04169D"/>
    <w:rsid w:val="20BC539C"/>
    <w:rsid w:val="26BF622B"/>
    <w:rsid w:val="2AA6FDE1"/>
    <w:rsid w:val="2DE75577"/>
    <w:rsid w:val="30D99418"/>
    <w:rsid w:val="32951650"/>
    <w:rsid w:val="3434B7CA"/>
    <w:rsid w:val="4447ACB7"/>
    <w:rsid w:val="448CFD81"/>
    <w:rsid w:val="448EA393"/>
    <w:rsid w:val="487EF61D"/>
    <w:rsid w:val="49A0A036"/>
    <w:rsid w:val="4A1AC67E"/>
    <w:rsid w:val="4B3C7097"/>
    <w:rsid w:val="4D188EC9"/>
    <w:rsid w:val="501EDB9D"/>
    <w:rsid w:val="53199B56"/>
    <w:rsid w:val="53EAECAB"/>
    <w:rsid w:val="56ECE992"/>
    <w:rsid w:val="5CD3E108"/>
    <w:rsid w:val="6119C877"/>
    <w:rsid w:val="63875B4E"/>
    <w:rsid w:val="66A79A1B"/>
    <w:rsid w:val="676FE19E"/>
    <w:rsid w:val="690BB1FF"/>
    <w:rsid w:val="6AA78260"/>
    <w:rsid w:val="7148B994"/>
    <w:rsid w:val="74987A12"/>
    <w:rsid w:val="78C4A111"/>
    <w:rsid w:val="7C09B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98F204"/>
  <w15:chartTrackingRefBased/>
  <w15:docId w15:val="{A67B8351-6D1B-2A45-B388-7F5BCD663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9272FE"/>
    <w:pPr>
      <w:ind w:left="720"/>
      <w:contextualSpacing/>
    </w:pPr>
  </w:style>
  <w:style w:type="character" w:styleId="Kommentinviite">
    <w:name w:val="annotation reference"/>
    <w:basedOn w:val="Kappaleenoletusfontti"/>
    <w:uiPriority w:val="99"/>
    <w:semiHidden/>
    <w:unhideWhenUsed/>
    <w:rsid w:val="000570F4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0570F4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0570F4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0570F4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0570F4"/>
    <w:rPr>
      <w:b/>
      <w:bCs/>
      <w:sz w:val="20"/>
      <w:szCs w:val="20"/>
    </w:rPr>
  </w:style>
  <w:style w:type="paragraph" w:styleId="Muutos">
    <w:name w:val="Revision"/>
    <w:hidden/>
    <w:uiPriority w:val="99"/>
    <w:semiHidden/>
    <w:rsid w:val="000570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38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40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tu Hellström</dc:creator>
  <cp:keywords/>
  <dc:description/>
  <cp:lastModifiedBy>Janne Koskimäki</cp:lastModifiedBy>
  <cp:revision>4</cp:revision>
  <dcterms:created xsi:type="dcterms:W3CDTF">2024-05-26T09:02:00Z</dcterms:created>
  <dcterms:modified xsi:type="dcterms:W3CDTF">2024-08-12T19:06:00Z</dcterms:modified>
</cp:coreProperties>
</file>